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"/>
        <w:ind w:hanging="0"/>
        <w:rPr>
          <w:b/>
          <w:b/>
          <w:lang w:val="en-US"/>
        </w:rPr>
      </w:pPr>
      <w:r>
        <w:rPr>
          <w:b/>
          <w:lang w:val="en-US"/>
        </w:rPr>
        <w:t>Text S2. Experimental statistics</w:t>
      </w:r>
    </w:p>
    <w:p>
      <w:pPr>
        <w:pStyle w:val="P"/>
        <w:ind w:hanging="0"/>
        <w:jc w:val="both"/>
        <w:rPr>
          <w:lang w:val="en-US"/>
        </w:rPr>
      </w:pPr>
      <w:r>
        <w:rPr>
          <w:lang w:val="en-US"/>
        </w:rPr>
        <w:t xml:space="preserve">For the spatially-structured phase transition experiments a total of 532 pairs of different mutation and replacement rate experiments were run, for a minimum of 13 and a maximum of 80 replicates for each pair (depending on the replacement rate), leading to 14,576 replicates in total. For the well-mixed phase transition experiments a total of 304 pairs of different mutation and replacement rate experiments were run, for a minimum of 10 and a maximum of 80 replicates each, leading to 10,080 replicates in total. For both population types, each experiment was run for 500,000 updates leading to approximately 7.3 billion updates for spatially-structured and 5 billion updates for well-mixed populations. All experiments were run in parallel on up to 25 dual core 2.6GHz (Intel® Pentium® Processor E5300) computers for an approximate total of about 8,500 hours for the spatially-structured and 5,900 hours for well-mixed population experiments. Data collected from the phase transition experiments were used to generate Figures 1, 2 and 3 as well as figures S1, S2, S3 and S4. For Figure 4A and memory depth 2, 16 different mutation rates were run at 1% replacement rate (80 replicates each), for a total of 1,280 experiments requiring 1,280 CPU hours. For Figure 4B, bits 1 to 5 were run for 40 replicate experiments at 15 different mutation rates (and a fixed replacement rate of 1%), for a total of 3,000 experiments (1,000 CPU hours). In total, the study required almost 29,000 individual experiments requiring a total of 1.9 CPU years (about 10 CPU weeks in parallel). </w:t>
      </w:r>
    </w:p>
    <w:p>
      <w:pPr>
        <w:pStyle w:val="P"/>
        <w:spacing w:lineRule="auto" w:line="240" w:before="0" w:after="360"/>
        <w:ind w:hanging="0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Times New Roman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  <w:lang w:val="en-GB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16:48:00Z</dcterms:created>
  <dc:creator>Andrea Jordan</dc:creator>
  <dc:description/>
  <cp:keywords/>
  <dc:language>en-US</dc:language>
  <cp:lastModifiedBy>Chris Adami</cp:lastModifiedBy>
  <cp:lastPrinted>2009-12-09T10:50:00Z</cp:lastPrinted>
  <dcterms:modified xsi:type="dcterms:W3CDTF">2010-04-22T16:51:00Z</dcterms:modified>
  <cp:revision>3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